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509" w:rsidRPr="00C71621" w:rsidRDefault="00D94509" w:rsidP="00C71621">
      <w:pPr>
        <w:autoSpaceDE w:val="0"/>
        <w:autoSpaceDN w:val="0"/>
        <w:adjustRightInd w:val="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Supporting Table 1.</w:t>
      </w:r>
      <w:r w:rsidRPr="00C71621">
        <w:rPr>
          <w:kern w:val="0"/>
          <w:sz w:val="28"/>
          <w:szCs w:val="28"/>
        </w:rPr>
        <w:t>Correlation matrix of mRNA and microRNA markers</w:t>
      </w:r>
    </w:p>
    <w:p w:rsidR="00D94509" w:rsidRDefault="00D94509" w:rsidP="00C71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D94509" w:rsidRPr="001E4BA1" w:rsidRDefault="00D94509" w:rsidP="001E4BA1">
      <w:pPr>
        <w:autoSpaceDE w:val="0"/>
        <w:autoSpaceDN w:val="0"/>
        <w:adjustRightInd w:val="0"/>
        <w:jc w:val="center"/>
        <w:rPr>
          <w:rFonts w:cs="Times New Roman"/>
          <w:kern w:val="0"/>
          <w:sz w:val="28"/>
          <w:szCs w:val="28"/>
        </w:rPr>
      </w:pPr>
    </w:p>
    <w:tbl>
      <w:tblPr>
        <w:tblpPr w:leftFromText="180" w:rightFromText="180" w:vertAnchor="text" w:horzAnchor="margin" w:tblpY="134"/>
        <w:tblW w:w="6480" w:type="dxa"/>
        <w:tblLook w:val="0000"/>
      </w:tblPr>
      <w:tblGrid>
        <w:gridCol w:w="1080"/>
        <w:gridCol w:w="1080"/>
        <w:gridCol w:w="1080"/>
        <w:gridCol w:w="1080"/>
        <w:gridCol w:w="1080"/>
        <w:gridCol w:w="1080"/>
      </w:tblGrid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94509" w:rsidRPr="00C81B86" w:rsidRDefault="00D94509" w:rsidP="00C81B86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4509" w:rsidRPr="00C81B86" w:rsidRDefault="00D94509" w:rsidP="00C81B8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4509" w:rsidRPr="00C81B86" w:rsidRDefault="00D94509" w:rsidP="00C81B8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4509" w:rsidRPr="00C81B86" w:rsidRDefault="00D94509" w:rsidP="00C81B8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CYP2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4509" w:rsidRPr="00C81B86" w:rsidRDefault="00D94509" w:rsidP="00C81B8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miR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94509" w:rsidRPr="00C81B86" w:rsidRDefault="00D94509" w:rsidP="00C81B8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APOA2</w:t>
            </w:r>
          </w:p>
        </w:tc>
      </w:tr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795</w:t>
            </w:r>
          </w:p>
        </w:tc>
      </w:tr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bookmarkStart w:id="0" w:name="RANGE!B3"/>
            <w:bookmarkEnd w:id="0"/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746</w:t>
            </w:r>
          </w:p>
        </w:tc>
      </w:tr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CYP2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855</w:t>
            </w:r>
          </w:p>
        </w:tc>
      </w:tr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miR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0.685</w:t>
            </w:r>
          </w:p>
        </w:tc>
      </w:tr>
      <w:tr w:rsidR="00D94509" w:rsidRPr="00C81B86" w:rsidTr="00C81B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APO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C81B86">
              <w:rPr>
                <w:rFonts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4509" w:rsidRPr="00C81B86" w:rsidRDefault="00D94509" w:rsidP="00C81B86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C81B8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D94509" w:rsidRDefault="00D94509">
      <w:pPr>
        <w:rPr>
          <w:rFonts w:cs="Times New Roman"/>
        </w:rPr>
      </w:pPr>
    </w:p>
    <w:p w:rsidR="00D94509" w:rsidRDefault="00D94509">
      <w:pPr>
        <w:rPr>
          <w:rFonts w:cs="Times New Roman"/>
        </w:rPr>
      </w:pPr>
    </w:p>
    <w:p w:rsidR="00D94509" w:rsidRDefault="00D94509">
      <w:pPr>
        <w:rPr>
          <w:rFonts w:cs="Times New Roman"/>
        </w:rPr>
      </w:pPr>
    </w:p>
    <w:p w:rsidR="00D94509" w:rsidRDefault="00D94509">
      <w:pPr>
        <w:rPr>
          <w:rFonts w:cs="Times New Roman"/>
        </w:rPr>
      </w:pPr>
    </w:p>
    <w:sectPr w:rsidR="00D94509" w:rsidSect="004B4736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830E5"/>
    <w:rsid w:val="000C4272"/>
    <w:rsid w:val="001830E5"/>
    <w:rsid w:val="001E4BA1"/>
    <w:rsid w:val="00393EC1"/>
    <w:rsid w:val="004A63CD"/>
    <w:rsid w:val="004B4736"/>
    <w:rsid w:val="005C6A96"/>
    <w:rsid w:val="006B7BFA"/>
    <w:rsid w:val="00735580"/>
    <w:rsid w:val="007B4402"/>
    <w:rsid w:val="008A6F16"/>
    <w:rsid w:val="008B3661"/>
    <w:rsid w:val="00A05CE5"/>
    <w:rsid w:val="00A60720"/>
    <w:rsid w:val="00AB66B6"/>
    <w:rsid w:val="00C71621"/>
    <w:rsid w:val="00C81B86"/>
    <w:rsid w:val="00CD41A6"/>
    <w:rsid w:val="00CD51D0"/>
    <w:rsid w:val="00D51A72"/>
    <w:rsid w:val="00D94509"/>
    <w:rsid w:val="00DC2B49"/>
    <w:rsid w:val="00F027A5"/>
    <w:rsid w:val="00F30085"/>
    <w:rsid w:val="00F60F8C"/>
    <w:rsid w:val="00F842FF"/>
    <w:rsid w:val="00FA04C7"/>
    <w:rsid w:val="00FF3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FA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77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33</Words>
  <Characters>191</Characters>
  <Application>Microsoft Office Outlook</Application>
  <DocSecurity>0</DocSecurity>
  <Lines>0</Lines>
  <Paragraphs>0</Paragraphs>
  <ScaleCrop>false</ScaleCrop>
  <Company>shaph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Table 1</dc:title>
  <dc:subject/>
  <dc:creator>zhangxiaonan</dc:creator>
  <cp:keywords/>
  <dc:description/>
  <cp:lastModifiedBy>zxn</cp:lastModifiedBy>
  <cp:revision>2</cp:revision>
  <dcterms:created xsi:type="dcterms:W3CDTF">2014-02-21T13:15:00Z</dcterms:created>
  <dcterms:modified xsi:type="dcterms:W3CDTF">2014-02-21T13:15:00Z</dcterms:modified>
</cp:coreProperties>
</file>